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Normal1"/>
        <w:tblW w:w="1006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89"/>
        <w:gridCol w:w="1506"/>
        <w:gridCol w:w="1983"/>
        <w:gridCol w:w="1701"/>
        <w:gridCol w:w="1843"/>
        <w:gridCol w:w="1843"/>
      </w:tblGrid>
      <w:tr w:rsidR="00C924DB" w:rsidRPr="005F4A71" w14:paraId="2F06C782" w14:textId="77777777" w:rsidTr="00C924DB">
        <w:trPr>
          <w:trHeight w:val="900"/>
        </w:trPr>
        <w:tc>
          <w:tcPr>
            <w:tcW w:w="11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20930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75945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b/>
                <w:bCs/>
                <w:color w:val="auto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875F2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b/>
                <w:color w:val="auto"/>
                <w:sz w:val="24"/>
                <w:szCs w:val="24"/>
              </w:rPr>
              <w:t>After intervention /pre-vaccination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1A27F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DejaVu Sans" w:hAnsiTheme="majorHAnsi" w:cs="Times New Roman"/>
                <w:b/>
                <w:bCs/>
                <w:color w:val="auto"/>
                <w:kern w:val="24"/>
                <w:sz w:val="24"/>
                <w:szCs w:val="24"/>
              </w:rPr>
              <w:t>Start test day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3DD52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DejaVu Sans" w:hAnsiTheme="majorHAnsi" w:cs="Times New Roman"/>
                <w:b/>
                <w:bCs/>
                <w:color w:val="auto"/>
                <w:kern w:val="24"/>
                <w:sz w:val="24"/>
                <w:szCs w:val="24"/>
              </w:rPr>
              <w:t>End test day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E5DF1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DejaVu Sans" w:hAnsiTheme="majorHAnsi" w:cs="Times New Roman"/>
                <w:b/>
                <w:bCs/>
                <w:color w:val="auto"/>
                <w:kern w:val="24"/>
                <w:sz w:val="24"/>
                <w:szCs w:val="24"/>
              </w:rPr>
              <w:t>Follow-up</w:t>
            </w:r>
          </w:p>
        </w:tc>
      </w:tr>
      <w:tr w:rsidR="00C924DB" w:rsidRPr="005F4A71" w14:paraId="5BADFD4D" w14:textId="77777777" w:rsidTr="00C924DB">
        <w:trPr>
          <w:trHeight w:val="905"/>
        </w:trPr>
        <w:tc>
          <w:tcPr>
            <w:tcW w:w="11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0A1B7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</w:pPr>
          </w:p>
        </w:tc>
        <w:tc>
          <w:tcPr>
            <w:tcW w:w="15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8BB01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AE0D2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F8864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055B1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460B0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C924DB" w:rsidRPr="005F4A71" w14:paraId="09DB7145" w14:textId="77777777" w:rsidTr="00C924DB">
        <w:trPr>
          <w:trHeight w:val="905"/>
        </w:trPr>
        <w:tc>
          <w:tcPr>
            <w:tcW w:w="11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B6A1C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  <w:t>HR</w:t>
            </w:r>
          </w:p>
          <w:p w14:paraId="488286AB" w14:textId="77777777" w:rsidR="00C924DB" w:rsidRPr="00BA20AF" w:rsidRDefault="00C924DB" w:rsidP="00BA20AF">
            <w:pPr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  <w:t>CC</w:t>
            </w:r>
          </w:p>
          <w:p w14:paraId="5275276F" w14:textId="77777777" w:rsidR="00C924DB" w:rsidRPr="00BA20AF" w:rsidRDefault="00C924DB" w:rsidP="00BA20AF">
            <w:pPr>
              <w:jc w:val="right"/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  <w:t>IC</w:t>
            </w:r>
          </w:p>
        </w:tc>
        <w:tc>
          <w:tcPr>
            <w:tcW w:w="15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6BAF1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2CEEA5CA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68.3 (8.1)</w:t>
            </w:r>
          </w:p>
          <w:p w14:paraId="5A5B0222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66.6 (7.8)</w:t>
            </w:r>
          </w:p>
        </w:tc>
        <w:tc>
          <w:tcPr>
            <w:tcW w:w="1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DC4B1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F9B2F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5D912EAB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67.2 (9.1)</w:t>
            </w:r>
          </w:p>
          <w:p w14:paraId="25B832BC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65.7 (9.0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F1D41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759220F9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63.5 (9.2)</w:t>
            </w:r>
          </w:p>
          <w:p w14:paraId="0207F2E9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64.1 (7.6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E9144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12178F29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72.8 (13.4)</w:t>
            </w:r>
          </w:p>
          <w:p w14:paraId="2CDBDDDF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67.6 (9.4)</w:t>
            </w:r>
          </w:p>
        </w:tc>
      </w:tr>
      <w:tr w:rsidR="00C924DB" w:rsidRPr="005F4A71" w14:paraId="28B27A33" w14:textId="77777777" w:rsidTr="00C924DB">
        <w:trPr>
          <w:trHeight w:val="910"/>
        </w:trPr>
        <w:tc>
          <w:tcPr>
            <w:tcW w:w="11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51735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  <w:t>SC</w:t>
            </w:r>
          </w:p>
          <w:p w14:paraId="6CA811BF" w14:textId="77777777" w:rsidR="00C924DB" w:rsidRPr="00BA20AF" w:rsidRDefault="00C924DB" w:rsidP="00BA20AF">
            <w:pPr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  <w:t>CC</w:t>
            </w:r>
          </w:p>
          <w:p w14:paraId="06BDCB78" w14:textId="77777777" w:rsidR="00C924DB" w:rsidRPr="00BA20AF" w:rsidRDefault="00C924DB" w:rsidP="00BA20AF">
            <w:pPr>
              <w:jc w:val="right"/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  <w:t>IC</w:t>
            </w:r>
          </w:p>
        </w:tc>
        <w:tc>
          <w:tcPr>
            <w:tcW w:w="15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37078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626E7612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4.5 (2.3)</w:t>
            </w:r>
          </w:p>
          <w:p w14:paraId="42B47F82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4.2 (2.2)</w:t>
            </w:r>
          </w:p>
        </w:tc>
        <w:tc>
          <w:tcPr>
            <w:tcW w:w="1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C7871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55534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72D270AC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3.8 (1.5)</w:t>
            </w:r>
          </w:p>
          <w:p w14:paraId="0E396CF3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4.7 (2.4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5607F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6B23C725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4.3 (1.7)</w:t>
            </w:r>
          </w:p>
          <w:p w14:paraId="569BBC91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5.2 (3.7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DF6B2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5A0DD358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4.3 (2.1)</w:t>
            </w:r>
          </w:p>
          <w:p w14:paraId="5F71B826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4.9 (5.2)</w:t>
            </w:r>
          </w:p>
        </w:tc>
      </w:tr>
      <w:tr w:rsidR="00C924DB" w:rsidRPr="005F4A71" w14:paraId="70AA5BFA" w14:textId="77777777" w:rsidTr="00C924DB">
        <w:trPr>
          <w:trHeight w:val="910"/>
        </w:trPr>
        <w:tc>
          <w:tcPr>
            <w:tcW w:w="11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6BBAF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  <w:t>HRV</w:t>
            </w:r>
          </w:p>
          <w:p w14:paraId="375B1B84" w14:textId="77777777" w:rsidR="00C924DB" w:rsidRPr="00BA20AF" w:rsidRDefault="00C924DB" w:rsidP="00BA20AF">
            <w:pPr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  <w:t>CC</w:t>
            </w:r>
          </w:p>
          <w:p w14:paraId="3D3B62DB" w14:textId="77777777" w:rsidR="00C924DB" w:rsidRPr="00BA20AF" w:rsidRDefault="00C924DB" w:rsidP="00BA20AF">
            <w:pPr>
              <w:jc w:val="right"/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  <w:t>IC</w:t>
            </w:r>
          </w:p>
        </w:tc>
        <w:tc>
          <w:tcPr>
            <w:tcW w:w="15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C4579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4B120B99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55.9 (38.4)</w:t>
            </w:r>
          </w:p>
          <w:p w14:paraId="0E53C1DB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54.9 (25.1)</w:t>
            </w:r>
          </w:p>
        </w:tc>
        <w:tc>
          <w:tcPr>
            <w:tcW w:w="1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096CC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5D857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62A95F57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54.4 (43.8)</w:t>
            </w:r>
          </w:p>
          <w:p w14:paraId="16BB6F5D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55.0 (26.0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C05B3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75635F5E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79.5 (79.5)</w:t>
            </w:r>
          </w:p>
          <w:p w14:paraId="004E93F6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66.1 (35.0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EECC0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431D7E48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44.1 (27.8)</w:t>
            </w:r>
          </w:p>
          <w:p w14:paraId="5D827409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58.7 (35.8)</w:t>
            </w:r>
          </w:p>
        </w:tc>
      </w:tr>
      <w:tr w:rsidR="00C924DB" w:rsidRPr="005F4A71" w14:paraId="4CB41F2C" w14:textId="77777777" w:rsidTr="00C924DB">
        <w:trPr>
          <w:trHeight w:val="910"/>
        </w:trPr>
        <w:tc>
          <w:tcPr>
            <w:tcW w:w="11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77670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  <w:t>Cortisol</w:t>
            </w:r>
          </w:p>
          <w:p w14:paraId="17A780D4" w14:textId="77777777" w:rsidR="00C924DB" w:rsidRPr="00BA20AF" w:rsidRDefault="00C924DB" w:rsidP="00BA20AF">
            <w:pPr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  <w:t>CC</w:t>
            </w:r>
          </w:p>
          <w:p w14:paraId="10060C33" w14:textId="77777777" w:rsidR="00C924DB" w:rsidRPr="00BA20AF" w:rsidRDefault="00C924DB" w:rsidP="00BA20AF">
            <w:pPr>
              <w:jc w:val="right"/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  <w:t>IC</w:t>
            </w:r>
          </w:p>
        </w:tc>
        <w:tc>
          <w:tcPr>
            <w:tcW w:w="15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EC96F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7952770B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5.5 (4.1)</w:t>
            </w:r>
          </w:p>
          <w:p w14:paraId="6BADEB63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4.8 (1.9)</w:t>
            </w:r>
          </w:p>
        </w:tc>
        <w:tc>
          <w:tcPr>
            <w:tcW w:w="1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C21B0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5A1525FE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6.2 (5.0)</w:t>
            </w:r>
          </w:p>
          <w:p w14:paraId="785F5EEE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6.0 (4.8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9D29C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42A19824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4.9 (2.6)</w:t>
            </w:r>
          </w:p>
          <w:p w14:paraId="4C568574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4.6 (1.3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A8DF5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7D34A92C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7.9 (4.7)</w:t>
            </w:r>
          </w:p>
          <w:p w14:paraId="684AED86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6.7 (3.4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7274A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64FB1427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7.7 (6.7)</w:t>
            </w:r>
          </w:p>
          <w:p w14:paraId="0F4106F2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5.2 (1.6)</w:t>
            </w:r>
          </w:p>
        </w:tc>
      </w:tr>
      <w:tr w:rsidR="00C924DB" w:rsidRPr="005F4A71" w14:paraId="63117F63" w14:textId="77777777" w:rsidTr="00C924DB">
        <w:trPr>
          <w:trHeight w:val="1805"/>
        </w:trPr>
        <w:tc>
          <w:tcPr>
            <w:tcW w:w="11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CA9BC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  <w:t xml:space="preserve">Alpha </w:t>
            </w:r>
          </w:p>
          <w:p w14:paraId="27A86777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  <w:t>Amylase</w:t>
            </w:r>
          </w:p>
          <w:p w14:paraId="029615BA" w14:textId="77777777" w:rsidR="00C924DB" w:rsidRPr="00BA20AF" w:rsidRDefault="00C924DB" w:rsidP="00BA20AF">
            <w:pPr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  <w:t>CC</w:t>
            </w:r>
          </w:p>
          <w:p w14:paraId="52CC3DB6" w14:textId="77777777" w:rsidR="00C924DB" w:rsidRPr="00BA20AF" w:rsidRDefault="00C924DB" w:rsidP="00BA20AF">
            <w:pPr>
              <w:jc w:val="right"/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  <w:t>IC</w:t>
            </w:r>
          </w:p>
        </w:tc>
        <w:tc>
          <w:tcPr>
            <w:tcW w:w="15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8515B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3D05B932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1F9E824B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2180.8 (1891.4)</w:t>
            </w:r>
          </w:p>
          <w:p w14:paraId="1EF931EB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2360.1 (2144.0)</w:t>
            </w:r>
          </w:p>
        </w:tc>
        <w:tc>
          <w:tcPr>
            <w:tcW w:w="1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CC076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737062A1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3984ACAE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1248.1 (900.7)</w:t>
            </w:r>
          </w:p>
          <w:p w14:paraId="31E16228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1348.6 (744.4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F754B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6AC39323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6BF09E32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1155.7 (791.6)</w:t>
            </w:r>
          </w:p>
          <w:p w14:paraId="08F1E75E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1211.2 (772.6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5B6B9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647FAC2C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10FD1371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1810.6 (1740.5)</w:t>
            </w:r>
          </w:p>
          <w:p w14:paraId="57DF8867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1709.1 (1149.0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0B3A8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2578FE83" w14:textId="77777777" w:rsidR="00C924DB" w:rsidRPr="00BA20AF" w:rsidRDefault="00C924DB" w:rsidP="00BA20AF">
            <w:pPr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</w:pPr>
          </w:p>
          <w:p w14:paraId="2DC8B032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1433.0 (1062.0)</w:t>
            </w:r>
          </w:p>
          <w:p w14:paraId="071C4862" w14:textId="77777777" w:rsidR="00C924DB" w:rsidRPr="00BA20AF" w:rsidRDefault="00C924DB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/>
              </w:rPr>
              <w:t>1449.7 (1052.4)</w:t>
            </w:r>
          </w:p>
        </w:tc>
      </w:tr>
    </w:tbl>
    <w:p w14:paraId="074BFCA3" w14:textId="77777777" w:rsidR="00C924DB" w:rsidRPr="00BA20AF" w:rsidRDefault="00C924DB" w:rsidP="00C924DB">
      <w:pPr>
        <w:spacing w:line="240" w:lineRule="auto"/>
        <w:rPr>
          <w:rFonts w:asciiTheme="majorHAnsi" w:hAnsiTheme="majorHAnsi" w:cs="Times New Roman"/>
          <w:color w:val="auto"/>
          <w:sz w:val="24"/>
          <w:szCs w:val="24"/>
          <w:lang w:val="en-US"/>
        </w:rPr>
      </w:pPr>
      <w:r w:rsidRPr="00BA20AF">
        <w:rPr>
          <w:rFonts w:asciiTheme="majorHAnsi" w:hAnsiTheme="majorHAnsi" w:cs="Times New Roman"/>
          <w:b/>
          <w:color w:val="auto"/>
          <w:sz w:val="24"/>
          <w:szCs w:val="24"/>
          <w:lang w:val="en-US"/>
        </w:rPr>
        <w:lastRenderedPageBreak/>
        <w:t xml:space="preserve">Note. </w:t>
      </w:r>
      <w:r w:rsidRPr="00BA20AF">
        <w:rPr>
          <w:rFonts w:asciiTheme="majorHAnsi" w:hAnsiTheme="majorHAnsi" w:cs="Times New Roman"/>
          <w:color w:val="auto"/>
          <w:sz w:val="24"/>
          <w:szCs w:val="24"/>
          <w:lang w:val="en-US"/>
        </w:rPr>
        <w:t>CC = control condition, HR = heart rate, HRV = heart rate variability, IC = intervention condition, SC = Skin conductance. Cortisol is expressed in nanomoles per liter (nmol/L) and skin conductance is expressed in units per liter (U/L).</w:t>
      </w:r>
    </w:p>
    <w:p w14:paraId="6324F4E2" w14:textId="77777777" w:rsidR="00735247" w:rsidRDefault="00C924DB"/>
    <w:sectPr w:rsidR="00735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4DB"/>
    <w:rsid w:val="000A4065"/>
    <w:rsid w:val="00346FF7"/>
    <w:rsid w:val="00C924DB"/>
    <w:rsid w:val="00DE021C"/>
    <w:rsid w:val="00F5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3B8CB"/>
  <w15:chartTrackingRefBased/>
  <w15:docId w15:val="{B3A571C5-35B6-4785-8D55-CEF09ED10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4D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C924D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0-05-20T00:23:00Z</dcterms:created>
  <dcterms:modified xsi:type="dcterms:W3CDTF">2020-05-20T00:24:00Z</dcterms:modified>
</cp:coreProperties>
</file>